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2" w:type="dxa"/>
        <w:tblInd w:w="-1134" w:type="dxa"/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1276"/>
        <w:gridCol w:w="284"/>
      </w:tblGrid>
      <w:tr w:rsidR="00E41565" w:rsidRPr="00E41565" w14:paraId="27742320" w14:textId="77777777" w:rsidTr="00625A53">
        <w:trPr>
          <w:trHeight w:val="561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B0C5" w14:textId="1CD53F3F" w:rsidR="00250ABC" w:rsidRPr="00E41565" w:rsidRDefault="00413CA1" w:rsidP="00250AB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upplementary </w:t>
            </w:r>
            <w:r w:rsidR="00250ABC" w:rsidRPr="00E415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1. </w:t>
            </w:r>
            <w:r w:rsidR="001021A6" w:rsidRPr="001021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e characteristics of the populations between the those with missing values</w:t>
            </w:r>
            <w:r w:rsidR="001021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1021A6" w:rsidRPr="001021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d those without</w:t>
            </w:r>
            <w:r w:rsidR="001021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E41565" w:rsidRPr="00E41565" w14:paraId="02D3AE1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46E3" w14:textId="77777777" w:rsidR="00BF5AAE" w:rsidRPr="00E41565" w:rsidRDefault="00BF5AAE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5764" w14:textId="22D8B5B0" w:rsidR="006357D8" w:rsidRPr="00812215" w:rsidRDefault="00812215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dividuals</w:t>
            </w:r>
            <w:r w:rsidR="006357D8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</w:p>
          <w:p w14:paraId="60D03825" w14:textId="221C4AAB" w:rsidR="00BF5AAE" w:rsidRPr="00812215" w:rsidRDefault="006357D8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ssing values</w:t>
            </w:r>
            <w:r w:rsidR="00BF5AAE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=</w:t>
            </w:r>
            <w:r w:rsidR="00E317BD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18</w:t>
            </w:r>
            <w:r w:rsidR="00BF5AAE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76762" w14:textId="661AE678" w:rsidR="006357D8" w:rsidRPr="00812215" w:rsidRDefault="00812215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dividuals</w:t>
            </w:r>
            <w:r w:rsidR="006357D8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out</w:t>
            </w:r>
            <w:r w:rsidR="00BF5AAE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  <w:p w14:paraId="2F06E0CC" w14:textId="4A38440C" w:rsidR="00BF5AAE" w:rsidRPr="00812215" w:rsidRDefault="006357D8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ssing values </w:t>
            </w:r>
            <w:r w:rsidR="00BF5AAE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n=</w:t>
            </w:r>
            <w:r w:rsidR="00E317BD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53</w:t>
            </w:r>
            <w:r w:rsidR="00BF5AAE" w:rsidRPr="0081221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AC787" w14:textId="309D7F41" w:rsidR="00BF5AAE" w:rsidRPr="00E41565" w:rsidRDefault="00BF5AAE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56295" w14:textId="2D24C894" w:rsidR="00BF5AAE" w:rsidRPr="00E41565" w:rsidRDefault="00BF5AAE" w:rsidP="00BF5AA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E60486E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936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F251" w14:textId="7816006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32 ± 22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E47E" w14:textId="413E150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4</w:t>
            </w:r>
            <w:r w:rsidR="0042005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9228" w14:textId="2597279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0750" w14:textId="1A40B0D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DCECD61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588F" w14:textId="1644305B" w:rsidR="00000D8A" w:rsidRPr="00E41565" w:rsidRDefault="000700B3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DA251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x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D536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183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03C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A96F" w14:textId="586865B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167DC70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C1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25B7" w14:textId="3965EE5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.1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BBE3" w14:textId="79F14BC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05 (4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EE92" w14:textId="4228D5B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41A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FC5C502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B20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257D" w14:textId="01A791E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.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0FEA" w14:textId="5B4BEDE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78 (5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663D" w14:textId="42F3F58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C110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6B10E8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F8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ace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839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5FA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DE9D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1AE1" w14:textId="641159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70A8874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38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exican Americ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041D" w14:textId="65B4CD9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.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AB2C" w14:textId="3449FED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10 (1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7A45" w14:textId="22F8DD8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874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5DDBA4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AA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Other Hispa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35E4" w14:textId="3863C21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.6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51A7" w14:textId="7596667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1 (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6E2D" w14:textId="42782E9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8D84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68E72E7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78C" w14:textId="4CF457C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n-Hispanic Bla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B0B7" w14:textId="0B914D2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1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2190" w14:textId="1E4226D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16 (2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7D48" w14:textId="2C59FDB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299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035CF52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0652" w14:textId="7022A0B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n-Hispanic Wh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621C" w14:textId="719C889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.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C2B6" w14:textId="30A6572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68 (3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813B" w14:textId="1C38D05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885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F9D5922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28C" w14:textId="1CE36C6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Other </w:t>
            </w:r>
            <w:r w:rsidR="0021120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c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D2D2" w14:textId="7A9D3A3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7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.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9396" w14:textId="3C6D9C9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78 (1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BE67" w14:textId="5FA6F0A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583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A8A847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49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amily PI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F038" w14:textId="77F890B7" w:rsidR="00000D8A" w:rsidRPr="00E41565" w:rsidRDefault="005D7265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 ± </w:t>
            </w:r>
            <w:r w:rsidR="00F86E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6A72C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85DC" w14:textId="0B54300C" w:rsidR="00000D8A" w:rsidRPr="00E41565" w:rsidRDefault="001B16C5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0</w:t>
            </w:r>
            <w:r w:rsidR="00000D8A"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29F5" w14:textId="7B3A88F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5819" w14:textId="3115414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445359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4E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ducation level, %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E85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6E8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EC1D" w14:textId="0338D3F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A0D19" w14:textId="7151204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C200DE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D4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ess than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C081" w14:textId="1AC26F8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.6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C891" w14:textId="1DF6DA2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32 (2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22E3" w14:textId="5051573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51D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46D349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4D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1A45" w14:textId="4DD03EC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8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6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8934" w14:textId="06763B6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12 (2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7C50" w14:textId="6DF5805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DC8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687A8E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68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ore than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80E0" w14:textId="786937D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.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FBEC" w14:textId="0A233BC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39 (4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71D0" w14:textId="2F1CD38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13A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371F48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2E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rital status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630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131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13C6" w14:textId="004220A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46EE" w14:textId="3FC8FEA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141D1E7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1C4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aving a partn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0D0D" w14:textId="13C3F5A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9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.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8531" w14:textId="6FC2AC5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31 (55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57A2" w14:textId="1CDDFA3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A97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A31B6FA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09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 partn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FAF0" w14:textId="5C712AF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6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9EAE" w14:textId="4808918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54 (19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5CB8" w14:textId="2C92644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BAB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1FBC38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6D0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Unmar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DDEA" w14:textId="7263116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3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1AF9" w14:textId="6B4EA22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98 (2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8871" w14:textId="7170CFA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238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490998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35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ypertension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8BF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352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22D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52F6" w14:textId="6020250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B64490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5E4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8EF4" w14:textId="4BEBDEF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60 (8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FBAF" w14:textId="13A1314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42 (6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48A1" w14:textId="7DBB361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437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62D9AF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88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00F0" w14:textId="22B323E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8 (5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DA3F" w14:textId="609A7AD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41 (3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66C7" w14:textId="3388AB9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832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A6822A4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2FD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DM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796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719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6928" w14:textId="7E93A13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E431" w14:textId="6C3FBA0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0323510A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A43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2254" w14:textId="4118DAB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59 (11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B646" w14:textId="4489D9B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91 (8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7965" w14:textId="63D0E68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C29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D149A27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91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1455" w14:textId="32A27F7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9 (2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A8D1" w14:textId="5E6F4FA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92 (1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2CA5" w14:textId="568D197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A42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EC06BE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B2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moker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81A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FD58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07B7" w14:textId="0FB7333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8F20E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BCCA" w14:textId="79760FD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EB74984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A3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8AB8" w14:textId="00CD0CF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3.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08D68" w14:textId="07BEEED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28 (6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C371" w14:textId="414AE06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BF3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B4CC11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10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orm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D9B3" w14:textId="2E494C1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8C48" w14:textId="5BEB37C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57 (2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8159" w14:textId="7AEF6C0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E8F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DE99428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973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8B86" w14:textId="6CAB348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F47E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6C66" w14:textId="4BBFE04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98 (18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3AEE" w14:textId="00B30AA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86F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657AB5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CB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cohol user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198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87E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1279" w14:textId="6583AF2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662D" w14:textId="68DDD57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4F10D97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83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0304" w14:textId="2FFD6E2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7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9888" w14:textId="5BCAF7A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73 (1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5858" w14:textId="2152159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17F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08B25A0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B0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i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B8AA" w14:textId="15F85CA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.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516EB" w14:textId="3447DFD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33 (4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01F2" w14:textId="66A5461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932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2FB3F51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43C5" w14:textId="171B573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8B7A" w14:textId="3258B43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6F8F" w14:textId="2D5D1D9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45 (1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892F" w14:textId="575EF5B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92F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4852BB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F014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eav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E73C" w14:textId="4A62CEE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7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DCF0" w14:textId="2A41126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32 (2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ABA5" w14:textId="4587047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A538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EEA09D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FAB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D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739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A26D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145F" w14:textId="1231081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8C7A" w14:textId="03B430E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720425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A86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E703" w14:textId="0D58AE3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.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1A08" w14:textId="584D55A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91 (96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8ABB" w14:textId="32C5C5B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225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C44423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DC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3CAC" w14:textId="6AD3DDB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60DC" w14:textId="50F0FF9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2 (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B19C" w14:textId="6EF34AF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97C4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D13F94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C1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F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150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9E9D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A442" w14:textId="10F3CDD7" w:rsidR="00000D8A" w:rsidRPr="00E41565" w:rsidRDefault="00EC6839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4CCB" w14:textId="333F739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FDACF71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604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1F40" w14:textId="4590AC5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EC683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.</w:t>
            </w:r>
            <w:r w:rsidR="00EC683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9359" w14:textId="6337DB6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60 (9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808B" w14:textId="24413E7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2BB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C079A3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23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5C2E" w14:textId="35D5200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EC683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EC683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4B11" w14:textId="58E7138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3 (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BCD8" w14:textId="3915969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72F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837A28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353D" w14:textId="1DAE329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gina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0A2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2FD8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66F5" w14:textId="0A73DCF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97A7" w14:textId="03FD4C6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8706E6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06F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025A" w14:textId="2CFE160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74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.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219E" w14:textId="04E78C3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356 (97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8C08" w14:textId="27692C7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DC6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2FD6EB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0DF3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2DBE" w14:textId="78DBECD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C5A3" w14:textId="6B02C11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7 (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E28A" w14:textId="58ECE68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D0A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394A162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001" w14:textId="3ED82B4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eart attack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EF9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794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45F9" w14:textId="54271D5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4F9A" w14:textId="31A21E6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24EBBD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0FA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7EF8" w14:textId="4790F91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4.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A8E4" w14:textId="114098F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78 (9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0088" w14:textId="33760EC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122B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4FC98B8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218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2986" w14:textId="1038117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EC78" w14:textId="2E69ADA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5 (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49BEC" w14:textId="5E0344B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8EE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60D3F1B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728" w14:textId="514C54B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troke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91F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2BF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7E38" w14:textId="086288C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FBDE" w14:textId="3CBF527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0760BC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9EEA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4204" w14:textId="35B8F60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.1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401C" w14:textId="191D8F3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74 (9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55E7" w14:textId="12CA617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4FB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AAA97A0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A6D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9EDB" w14:textId="72E938D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076F" w14:textId="6D1411E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9 (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F8EC" w14:textId="3811744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8080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2FD2840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8E5" w14:textId="785B89C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A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35E1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C6A9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3E00" w14:textId="0CBB64E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6275" w14:textId="4B358AC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32D4A4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1E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E9C5" w14:textId="3E86FAE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4.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EA08" w14:textId="11A9E06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55 (5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08FA" w14:textId="60199C3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3105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6C3A141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DB8" w14:textId="2B00958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ode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6A39" w14:textId="70A4E09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C008" w14:textId="6E69FCF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11 (22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DD02" w14:textId="49362B3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50F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186520B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6F56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o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DEC7" w14:textId="14631AA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.1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5C66" w14:textId="39C04C6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64 (2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824E" w14:textId="0181E2B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CE98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F710C69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4C0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Vigoro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C4A9" w14:textId="5ACDFE3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82BB" w14:textId="042C293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3 (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F2A9" w14:textId="2A40424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161C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026777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29F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ean energ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DCBB" w14:textId="1A130E0B" w:rsidR="00000D8A" w:rsidRPr="00E41565" w:rsidRDefault="00E130CE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5.09 ± 2</w:t>
            </w:r>
            <w:r w:rsidR="0048467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000D8A"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CC27" w14:textId="70C7F7A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74.4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21.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9BF5" w14:textId="16CC32F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CACA" w14:textId="325EC2D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334368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8A31" w14:textId="1A87676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ake (kcal/da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51D7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8F5B" w14:textId="77777777" w:rsidR="00000D8A" w:rsidRPr="00000D8A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5F6B" w14:textId="77777777" w:rsidR="00000D8A" w:rsidRPr="00000D8A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38AE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A12986B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E7C" w14:textId="0C5DA90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 intake, 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1E4C" w14:textId="19D464E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800F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09 ± 32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F584" w14:textId="7E29B4F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9.9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B3BB" w14:textId="169A6EB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BA44" w14:textId="6F0B8E9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D96F953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949" w14:textId="4542763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olic acid intake, m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5507" w14:textId="46C4522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6.44 ± 148.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A729" w14:textId="054EEB3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.01 ± 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3C3E3" w14:textId="67F4E13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95D6" w14:textId="32E53C4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F606B1A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309" w14:textId="7D64BC9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itamin B12 intake, m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20F6" w14:textId="4731D07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6 ± 3.58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5E67" w14:textId="1EBD506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7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5182" w14:textId="3C60412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DBFF" w14:textId="5B46590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171557A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764" w14:textId="7C1A47F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Vitamin C intake, m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CB18" w14:textId="4231FBB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2355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56 ± 70.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238C" w14:textId="611A99F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3.63 ± 1.3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84CE" w14:textId="0328826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AF9A" w14:textId="6721566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947C2C5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FB71" w14:textId="4487429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ron intake, m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11E3" w14:textId="066F9FC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78 ± 7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2AA0" w14:textId="38371A6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12 ± 0.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0B06" w14:textId="79A5812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C94A" w14:textId="6AB2232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181CE2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3D2" w14:textId="77777777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MI, kg/m</w:t>
            </w:r>
            <w:r w:rsidRPr="006E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CA7B" w14:textId="36CD234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84 ± 8.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8654" w14:textId="74465C9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1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46D1" w14:textId="7E09C54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94F8" w14:textId="1A1F08D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7577EE4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2C4" w14:textId="0D6E4BA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aist circumference, 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4F86" w14:textId="4FC9A00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7.69 ± 19.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BBF9" w14:textId="158FF9F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8.7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EF55" w14:textId="587517E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92B4" w14:textId="4EC94E2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043838B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549F" w14:textId="4A55EF1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b, g/d</w:t>
            </w:r>
            <w:r w:rsidR="006E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1E6A" w14:textId="4DD3E1C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.65 ± 1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D3B9" w14:textId="63D7F29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2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4CED" w14:textId="0399C49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0F70" w14:textId="76406DE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A6CDE02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101" w14:textId="4FB25C4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s CRP, mg/</w:t>
            </w:r>
            <w:r w:rsidR="006E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675A" w14:textId="3F6A024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94 ± 9.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C86D" w14:textId="3F95EA3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5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EA8A" w14:textId="72A778F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B461" w14:textId="6E63036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E646877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45D" w14:textId="2D09D03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bA1c,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321F" w14:textId="0D62D84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72 ± 0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9D0A" w14:textId="4C02E86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6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50F0" w14:textId="51F6C3F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EBE3" w14:textId="2E5C588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E0900BC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097" w14:textId="715B715E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T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E6603" w14:textId="1F4ACE5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20 ± 13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3CCF" w14:textId="585BD57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5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5A21F" w14:textId="048BEDC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5FB2" w14:textId="4FF5D12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DF6F3C6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AAB" w14:textId="2BDAEB4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T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DAF4" w14:textId="74333EA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01 ± 13.37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8B66" w14:textId="0893AB1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09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89D8" w14:textId="2D90A2BD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E961" w14:textId="17F81D8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2BCEB2CA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BFB" w14:textId="2BC0598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GT, U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9034" w14:textId="6B41EEE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26 ± 38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1D31" w14:textId="0A3AEF7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.2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B5D7" w14:textId="22C244D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FF87" w14:textId="2E026ED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75472AF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392" w14:textId="5D7F360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, mg/d</w:t>
            </w:r>
            <w:r w:rsidR="006E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A6C1" w14:textId="4BB26A02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3.89 ± 46.97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1539" w14:textId="58334DA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5.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.5</w:t>
            </w:r>
            <w:r w:rsidR="000A0B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B271D" w14:textId="591BC91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63AB" w14:textId="350ACC9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58AF391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C10" w14:textId="41D4EF8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G, mg/d</w:t>
            </w:r>
            <w:r w:rsidR="0021120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5F82" w14:textId="5B85063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± 145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D511" w14:textId="2E68B7D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.9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3.1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DB06" w14:textId="279F90C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33BE" w14:textId="4921724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CD0D99E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8C0" w14:textId="7910447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DL-C, mmol/</w:t>
            </w:r>
            <w:r w:rsidR="006E27A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64A1" w14:textId="0229CD2E" w:rsidR="00000D8A" w:rsidRPr="00E41565" w:rsidRDefault="00631CBB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31CB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631CB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6E3E" w14:textId="7D3C206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8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4718" w14:textId="10137C3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4641" w14:textId="35F469FC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1383B638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078" w14:textId="1E8D456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UN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7EEA" w14:textId="5754D07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 ± 6.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B03F" w14:textId="6986949F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.5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478A" w14:textId="3EA16EE6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4D22" w14:textId="222E0CE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07D5691D" w14:textId="77777777" w:rsidTr="006357D8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43E9" w14:textId="34A2B4D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A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09A6" w14:textId="6B50E18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± 1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147F" w14:textId="2196128B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34 ± 0.0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3B42" w14:textId="033CB78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14C4" w14:textId="4281417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3C6F651B" w14:textId="77777777" w:rsidTr="00E17CC8">
        <w:trPr>
          <w:trHeight w:val="56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312" w14:textId="3A777DB3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r, mg/d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FD299" w14:textId="27D907E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 ± 0.</w:t>
            </w:r>
            <w:r w:rsidR="00801FD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EEE0" w14:textId="33795B0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6 ± 0.0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AF0987" w14:textId="7947961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801FD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D4726" w14:textId="44ED8B9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41BCD60F" w14:textId="77777777" w:rsidTr="00000D8A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0A8" w14:textId="6334EA88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GFR, ml/min/1.73m</w:t>
            </w:r>
            <w:r w:rsidRPr="00AE286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83A52" w14:textId="4E954A8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.58 ± 34.0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24BF5" w14:textId="6AFC51A5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8.81 ± 0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8CCB2" w14:textId="3C287A09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.4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A892" w14:textId="366A7F1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00D8A" w:rsidRPr="00E41565" w14:paraId="5DA44AAA" w14:textId="77777777" w:rsidTr="00000D8A">
        <w:trPr>
          <w:trHeight w:val="56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CE262" w14:textId="55C7EF2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AC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5706A" w14:textId="19DD6674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.43 ± 288.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66FCA" w14:textId="434BA750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.5</w:t>
            </w:r>
            <w:r w:rsidR="00F22C0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000D8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3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B9E0E" w14:textId="55F7B95A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156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4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B5AB9" w14:textId="455EA841" w:rsidR="00000D8A" w:rsidRPr="00E41565" w:rsidRDefault="00000D8A" w:rsidP="00000D8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0DEBC40" w14:textId="50B777D9" w:rsidR="006F30F0" w:rsidRPr="00E41565" w:rsidRDefault="006F30F0" w:rsidP="007C43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>Abbreviation: NAFLD, non-alcoholic fatty liver;</w:t>
      </w:r>
      <w:r w:rsidR="00827690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 PIR, family poverty income ratio; DM, diabetes mellitus; BMI, body mass index, PA, physical activity; </w:t>
      </w:r>
      <w:r w:rsidR="00F50A47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>Hb, hemoglobin;</w:t>
      </w:r>
      <w:r w:rsidR="00011912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5A99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>hs</w:t>
      </w:r>
      <w:r w:rsidR="00315C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5A99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>CRP, high-sensitivity C-reactive protein</w:t>
      </w:r>
      <w:r w:rsidR="003A627B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bA1c, glycosylated hemoglobin; </w:t>
      </w:r>
      <w:r w:rsidR="00215A99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T, alanine aminotransferase; AST, aspartate </w:t>
      </w:r>
      <w:r w:rsidR="00387B3D">
        <w:rPr>
          <w:rFonts w:ascii="Times New Roman" w:hAnsi="Times New Roman" w:cs="Times New Roman"/>
          <w:color w:val="000000" w:themeColor="text1"/>
          <w:sz w:val="24"/>
          <w:szCs w:val="24"/>
        </w:rPr>
        <w:t>aminotransferase</w:t>
      </w:r>
      <w:r w:rsidR="00215A99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GGT, gamma-glutamyl transpeptidase; TC, </w:t>
      </w:r>
      <w:r w:rsidR="00F50A47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cholesterol; TG, triglycerides; HDL-C, </w:t>
      </w:r>
      <w:r w:rsidR="00387B3D">
        <w:rPr>
          <w:rFonts w:ascii="Times New Roman" w:hAnsi="Times New Roman" w:cs="Times New Roman"/>
          <w:color w:val="000000" w:themeColor="text1"/>
          <w:sz w:val="24"/>
          <w:szCs w:val="24"/>
        </w:rPr>
        <w:t>high-density</w:t>
      </w:r>
      <w:r w:rsidR="00F50A47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protein-cholesterol, </w:t>
      </w:r>
      <w:r w:rsidR="00827690" w:rsidRPr="00E41565">
        <w:rPr>
          <w:rFonts w:ascii="Times New Roman" w:hAnsi="Times New Roman" w:cs="Times New Roman"/>
          <w:color w:val="000000" w:themeColor="text1"/>
          <w:sz w:val="24"/>
          <w:szCs w:val="24"/>
        </w:rPr>
        <w:t>BUN, blood urea nitrogen; UA, uric acid; Scr, serum creatinine; eGFR, estimated glomerular filtration rate; uACR, urinary albumin creatinine ratio</w:t>
      </w:r>
      <w:r w:rsidR="00CF32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6F30F0" w:rsidRPr="00E41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A2DB7" w14:textId="77777777" w:rsidR="000A0133" w:rsidRDefault="000A0133" w:rsidP="00BD00FA">
      <w:r>
        <w:separator/>
      </w:r>
    </w:p>
  </w:endnote>
  <w:endnote w:type="continuationSeparator" w:id="0">
    <w:p w14:paraId="3513A9A4" w14:textId="77777777" w:rsidR="000A0133" w:rsidRDefault="000A0133" w:rsidP="00BD0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57B2B" w14:textId="77777777" w:rsidR="000A0133" w:rsidRDefault="000A0133" w:rsidP="00BD00FA">
      <w:r>
        <w:separator/>
      </w:r>
    </w:p>
  </w:footnote>
  <w:footnote w:type="continuationSeparator" w:id="0">
    <w:p w14:paraId="30799E4D" w14:textId="77777777" w:rsidR="000A0133" w:rsidRDefault="000A0133" w:rsidP="00BD0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C9D"/>
    <w:rsid w:val="00000D8A"/>
    <w:rsid w:val="00003F18"/>
    <w:rsid w:val="000078C6"/>
    <w:rsid w:val="00011912"/>
    <w:rsid w:val="00012FF4"/>
    <w:rsid w:val="000323F8"/>
    <w:rsid w:val="0003242B"/>
    <w:rsid w:val="00037876"/>
    <w:rsid w:val="0004006B"/>
    <w:rsid w:val="000457B6"/>
    <w:rsid w:val="00045AA7"/>
    <w:rsid w:val="00062D76"/>
    <w:rsid w:val="000639BA"/>
    <w:rsid w:val="00065D11"/>
    <w:rsid w:val="00067D1F"/>
    <w:rsid w:val="000700B3"/>
    <w:rsid w:val="0007227C"/>
    <w:rsid w:val="00081176"/>
    <w:rsid w:val="000A0133"/>
    <w:rsid w:val="000A0B9A"/>
    <w:rsid w:val="000A2F0B"/>
    <w:rsid w:val="000B010D"/>
    <w:rsid w:val="000B0A9F"/>
    <w:rsid w:val="000B3693"/>
    <w:rsid w:val="000B4F79"/>
    <w:rsid w:val="000B6904"/>
    <w:rsid w:val="000C51E7"/>
    <w:rsid w:val="000F4DF2"/>
    <w:rsid w:val="001021A6"/>
    <w:rsid w:val="00104F9E"/>
    <w:rsid w:val="00105207"/>
    <w:rsid w:val="00111122"/>
    <w:rsid w:val="00115223"/>
    <w:rsid w:val="0013236C"/>
    <w:rsid w:val="001329D1"/>
    <w:rsid w:val="0015540A"/>
    <w:rsid w:val="0017195C"/>
    <w:rsid w:val="00173050"/>
    <w:rsid w:val="00191DA9"/>
    <w:rsid w:val="001969AF"/>
    <w:rsid w:val="001A12B5"/>
    <w:rsid w:val="001A632A"/>
    <w:rsid w:val="001B16C5"/>
    <w:rsid w:val="001C16F3"/>
    <w:rsid w:val="001C2CC7"/>
    <w:rsid w:val="001C36FE"/>
    <w:rsid w:val="001C5750"/>
    <w:rsid w:val="001C5C31"/>
    <w:rsid w:val="001F3A03"/>
    <w:rsid w:val="001F502D"/>
    <w:rsid w:val="001F644F"/>
    <w:rsid w:val="0020163E"/>
    <w:rsid w:val="00203A32"/>
    <w:rsid w:val="00211204"/>
    <w:rsid w:val="00215A99"/>
    <w:rsid w:val="00216CED"/>
    <w:rsid w:val="002242F2"/>
    <w:rsid w:val="00241D9C"/>
    <w:rsid w:val="00250ABC"/>
    <w:rsid w:val="00263839"/>
    <w:rsid w:val="00266164"/>
    <w:rsid w:val="002762FB"/>
    <w:rsid w:val="00282ACC"/>
    <w:rsid w:val="0029059B"/>
    <w:rsid w:val="00297BAB"/>
    <w:rsid w:val="002A384A"/>
    <w:rsid w:val="002B0FDA"/>
    <w:rsid w:val="002C2CB9"/>
    <w:rsid w:val="002C3899"/>
    <w:rsid w:val="002D0C19"/>
    <w:rsid w:val="002F47E9"/>
    <w:rsid w:val="002F53D5"/>
    <w:rsid w:val="00301C9D"/>
    <w:rsid w:val="003029C9"/>
    <w:rsid w:val="00314BFD"/>
    <w:rsid w:val="00315515"/>
    <w:rsid w:val="00315C6E"/>
    <w:rsid w:val="0032163C"/>
    <w:rsid w:val="00323201"/>
    <w:rsid w:val="003243B2"/>
    <w:rsid w:val="003407E9"/>
    <w:rsid w:val="003463BD"/>
    <w:rsid w:val="0035052E"/>
    <w:rsid w:val="0035121C"/>
    <w:rsid w:val="00366CB7"/>
    <w:rsid w:val="00372003"/>
    <w:rsid w:val="00372C76"/>
    <w:rsid w:val="003857A5"/>
    <w:rsid w:val="00387B3D"/>
    <w:rsid w:val="003A0A98"/>
    <w:rsid w:val="003A627B"/>
    <w:rsid w:val="003C2B58"/>
    <w:rsid w:val="003C4BF6"/>
    <w:rsid w:val="003D56BC"/>
    <w:rsid w:val="003E3FCC"/>
    <w:rsid w:val="003E7C7A"/>
    <w:rsid w:val="003E7F11"/>
    <w:rsid w:val="00401273"/>
    <w:rsid w:val="00402D15"/>
    <w:rsid w:val="00406267"/>
    <w:rsid w:val="00407973"/>
    <w:rsid w:val="00413CA1"/>
    <w:rsid w:val="00417941"/>
    <w:rsid w:val="0042005F"/>
    <w:rsid w:val="00421F48"/>
    <w:rsid w:val="00445235"/>
    <w:rsid w:val="00452DBA"/>
    <w:rsid w:val="004801BE"/>
    <w:rsid w:val="004835A2"/>
    <w:rsid w:val="004836A3"/>
    <w:rsid w:val="0048467A"/>
    <w:rsid w:val="00484EF9"/>
    <w:rsid w:val="004A19A8"/>
    <w:rsid w:val="004A686A"/>
    <w:rsid w:val="004C0477"/>
    <w:rsid w:val="004C2588"/>
    <w:rsid w:val="004C28BF"/>
    <w:rsid w:val="004F1A9F"/>
    <w:rsid w:val="005121A1"/>
    <w:rsid w:val="00520A14"/>
    <w:rsid w:val="00535FD3"/>
    <w:rsid w:val="00540549"/>
    <w:rsid w:val="00541AB0"/>
    <w:rsid w:val="00542856"/>
    <w:rsid w:val="00584566"/>
    <w:rsid w:val="00587FE9"/>
    <w:rsid w:val="005C4563"/>
    <w:rsid w:val="005D7265"/>
    <w:rsid w:val="005E4ED1"/>
    <w:rsid w:val="005E6C9A"/>
    <w:rsid w:val="005F2433"/>
    <w:rsid w:val="00604753"/>
    <w:rsid w:val="0061099E"/>
    <w:rsid w:val="00615C02"/>
    <w:rsid w:val="00625A53"/>
    <w:rsid w:val="00631CBB"/>
    <w:rsid w:val="006357D8"/>
    <w:rsid w:val="00640C9F"/>
    <w:rsid w:val="006423E1"/>
    <w:rsid w:val="006819F2"/>
    <w:rsid w:val="00696245"/>
    <w:rsid w:val="006A6204"/>
    <w:rsid w:val="006A72C1"/>
    <w:rsid w:val="006B26D7"/>
    <w:rsid w:val="006B2C5F"/>
    <w:rsid w:val="006C2825"/>
    <w:rsid w:val="006D08F1"/>
    <w:rsid w:val="006D20B6"/>
    <w:rsid w:val="006D5FF3"/>
    <w:rsid w:val="006D60ED"/>
    <w:rsid w:val="006D7E3C"/>
    <w:rsid w:val="006E27AD"/>
    <w:rsid w:val="006E6821"/>
    <w:rsid w:val="006E69F3"/>
    <w:rsid w:val="006F30F0"/>
    <w:rsid w:val="006F63B2"/>
    <w:rsid w:val="007013CA"/>
    <w:rsid w:val="007013DF"/>
    <w:rsid w:val="007147D8"/>
    <w:rsid w:val="00716E7B"/>
    <w:rsid w:val="00730A3F"/>
    <w:rsid w:val="00734B1F"/>
    <w:rsid w:val="0075036F"/>
    <w:rsid w:val="0077188D"/>
    <w:rsid w:val="007721BC"/>
    <w:rsid w:val="00777429"/>
    <w:rsid w:val="007800F5"/>
    <w:rsid w:val="00785C1F"/>
    <w:rsid w:val="00793081"/>
    <w:rsid w:val="007974E1"/>
    <w:rsid w:val="007C431E"/>
    <w:rsid w:val="007F477D"/>
    <w:rsid w:val="00801FDA"/>
    <w:rsid w:val="0080593E"/>
    <w:rsid w:val="00812215"/>
    <w:rsid w:val="00814B63"/>
    <w:rsid w:val="00827690"/>
    <w:rsid w:val="00830713"/>
    <w:rsid w:val="0083343C"/>
    <w:rsid w:val="008669E9"/>
    <w:rsid w:val="0087667B"/>
    <w:rsid w:val="008C5757"/>
    <w:rsid w:val="008C5DDB"/>
    <w:rsid w:val="008D2C5A"/>
    <w:rsid w:val="008D7825"/>
    <w:rsid w:val="008E58DD"/>
    <w:rsid w:val="008F20E6"/>
    <w:rsid w:val="0090403D"/>
    <w:rsid w:val="00923551"/>
    <w:rsid w:val="00935187"/>
    <w:rsid w:val="009415AD"/>
    <w:rsid w:val="00944E0F"/>
    <w:rsid w:val="00950DA9"/>
    <w:rsid w:val="00953133"/>
    <w:rsid w:val="00955804"/>
    <w:rsid w:val="00960E96"/>
    <w:rsid w:val="009635D5"/>
    <w:rsid w:val="009701B7"/>
    <w:rsid w:val="00972DE6"/>
    <w:rsid w:val="00980FB9"/>
    <w:rsid w:val="0098318F"/>
    <w:rsid w:val="009A3375"/>
    <w:rsid w:val="009A426C"/>
    <w:rsid w:val="009D2C4B"/>
    <w:rsid w:val="009E625C"/>
    <w:rsid w:val="009E6D9F"/>
    <w:rsid w:val="00A007C6"/>
    <w:rsid w:val="00A04505"/>
    <w:rsid w:val="00A13D1C"/>
    <w:rsid w:val="00A16111"/>
    <w:rsid w:val="00A25A90"/>
    <w:rsid w:val="00A3037A"/>
    <w:rsid w:val="00A43E49"/>
    <w:rsid w:val="00A519DE"/>
    <w:rsid w:val="00A57E49"/>
    <w:rsid w:val="00A94997"/>
    <w:rsid w:val="00A97060"/>
    <w:rsid w:val="00AB0F78"/>
    <w:rsid w:val="00AB487C"/>
    <w:rsid w:val="00AC4E35"/>
    <w:rsid w:val="00AD070F"/>
    <w:rsid w:val="00AE12F4"/>
    <w:rsid w:val="00AE2860"/>
    <w:rsid w:val="00AF34EC"/>
    <w:rsid w:val="00B01944"/>
    <w:rsid w:val="00B07673"/>
    <w:rsid w:val="00B22EB9"/>
    <w:rsid w:val="00B476F6"/>
    <w:rsid w:val="00B560B4"/>
    <w:rsid w:val="00B83061"/>
    <w:rsid w:val="00BB6FF1"/>
    <w:rsid w:val="00BC491F"/>
    <w:rsid w:val="00BD00FA"/>
    <w:rsid w:val="00BD6ECD"/>
    <w:rsid w:val="00BE1676"/>
    <w:rsid w:val="00BF081C"/>
    <w:rsid w:val="00BF3FFB"/>
    <w:rsid w:val="00BF5AAE"/>
    <w:rsid w:val="00BF7C08"/>
    <w:rsid w:val="00C07AFB"/>
    <w:rsid w:val="00C129AC"/>
    <w:rsid w:val="00C15602"/>
    <w:rsid w:val="00C20AF7"/>
    <w:rsid w:val="00C20EE3"/>
    <w:rsid w:val="00C45807"/>
    <w:rsid w:val="00C6570B"/>
    <w:rsid w:val="00C71520"/>
    <w:rsid w:val="00C87FB2"/>
    <w:rsid w:val="00CC12DB"/>
    <w:rsid w:val="00CD261D"/>
    <w:rsid w:val="00CF3275"/>
    <w:rsid w:val="00CF638C"/>
    <w:rsid w:val="00D018BA"/>
    <w:rsid w:val="00D151DF"/>
    <w:rsid w:val="00D31175"/>
    <w:rsid w:val="00D4147C"/>
    <w:rsid w:val="00D41CA2"/>
    <w:rsid w:val="00D41E33"/>
    <w:rsid w:val="00D5307D"/>
    <w:rsid w:val="00D57440"/>
    <w:rsid w:val="00D64784"/>
    <w:rsid w:val="00D6551F"/>
    <w:rsid w:val="00D72463"/>
    <w:rsid w:val="00D72967"/>
    <w:rsid w:val="00D7741B"/>
    <w:rsid w:val="00D8049A"/>
    <w:rsid w:val="00DA2519"/>
    <w:rsid w:val="00DB1243"/>
    <w:rsid w:val="00DC1B40"/>
    <w:rsid w:val="00DE25CB"/>
    <w:rsid w:val="00DE57A4"/>
    <w:rsid w:val="00E10AB6"/>
    <w:rsid w:val="00E130CE"/>
    <w:rsid w:val="00E149F8"/>
    <w:rsid w:val="00E1646E"/>
    <w:rsid w:val="00E277E7"/>
    <w:rsid w:val="00E317BD"/>
    <w:rsid w:val="00E41565"/>
    <w:rsid w:val="00E47107"/>
    <w:rsid w:val="00E5336A"/>
    <w:rsid w:val="00E56F0E"/>
    <w:rsid w:val="00E70D66"/>
    <w:rsid w:val="00E81C83"/>
    <w:rsid w:val="00E93898"/>
    <w:rsid w:val="00EB088B"/>
    <w:rsid w:val="00EC6839"/>
    <w:rsid w:val="00ED20E1"/>
    <w:rsid w:val="00EE0691"/>
    <w:rsid w:val="00EF6B70"/>
    <w:rsid w:val="00F11915"/>
    <w:rsid w:val="00F119D2"/>
    <w:rsid w:val="00F22C05"/>
    <w:rsid w:val="00F24C3D"/>
    <w:rsid w:val="00F26E1A"/>
    <w:rsid w:val="00F412F2"/>
    <w:rsid w:val="00F50A47"/>
    <w:rsid w:val="00F5135A"/>
    <w:rsid w:val="00F56D4D"/>
    <w:rsid w:val="00F717EA"/>
    <w:rsid w:val="00F816EA"/>
    <w:rsid w:val="00F83DFC"/>
    <w:rsid w:val="00F86EAD"/>
    <w:rsid w:val="00F872E7"/>
    <w:rsid w:val="00FA5B05"/>
    <w:rsid w:val="00FA7331"/>
    <w:rsid w:val="00FB2076"/>
    <w:rsid w:val="00FB2756"/>
    <w:rsid w:val="00FB3430"/>
    <w:rsid w:val="00FC4E5E"/>
    <w:rsid w:val="00FE1193"/>
    <w:rsid w:val="00FF47D8"/>
    <w:rsid w:val="00FF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21AB3"/>
  <w15:chartTrackingRefBased/>
  <w15:docId w15:val="{5E7382B3-E1BA-4213-8F41-5B65CDD6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0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1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张 欣欣</cp:lastModifiedBy>
  <cp:revision>20</cp:revision>
  <dcterms:created xsi:type="dcterms:W3CDTF">2022-11-23T15:37:00Z</dcterms:created>
  <dcterms:modified xsi:type="dcterms:W3CDTF">2022-11-2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fecb9dbb6b085aae28430e80a4d851c6846ec29780146f2aa25c4b60bb9cc</vt:lpwstr>
  </property>
</Properties>
</file>